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87C" w:rsidRPr="001A44A7" w:rsidRDefault="0006587C" w:rsidP="0006587C">
      <w:pPr>
        <w:rPr>
          <w:rFonts w:ascii="Times New Roman" w:hAnsi="Times New Roman" w:cs="Times New Roman"/>
          <w:color w:val="000000"/>
          <w:sz w:val="21"/>
          <w:szCs w:val="21"/>
        </w:rPr>
      </w:pPr>
      <w:proofErr w:type="gramStart"/>
      <w:r w:rsidRPr="00C92A9A">
        <w:rPr>
          <w:rFonts w:ascii="Times New Roman" w:hAnsi="Times New Roman" w:cs="Times New Roman" w:hint="eastAsia"/>
          <w:b/>
          <w:color w:val="000000"/>
          <w:sz w:val="21"/>
          <w:szCs w:val="21"/>
        </w:rPr>
        <w:t>Supplementary Table 1</w:t>
      </w:r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>.</w:t>
      </w:r>
      <w:proofErr w:type="gramEnd"/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 xml:space="preserve"> </w:t>
      </w:r>
      <w:proofErr w:type="gramStart"/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>Results of KEGG enrichment.</w:t>
      </w:r>
      <w:proofErr w:type="gramEnd"/>
      <w:r>
        <w:rPr>
          <w:rFonts w:ascii="Times New Roman" w:hAnsi="Times New Roman" w:cs="Times New Roman"/>
          <w:color w:val="000000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 LINK Excel.SheetBinaryMacroEnabled.12 "E:\\WYJ\\Nupr1 Figure\\sup Table\\Supplementary Table 1.csv" "Sheet1!R1C2:R37C6" \a \f 5 \h  \* MERGEFORMAT </w:instrText>
      </w:r>
      <w:r>
        <w:rPr>
          <w:rFonts w:ascii="Times New Roman" w:hAnsi="Times New Roman" w:cs="Times New Roman"/>
          <w:color w:val="000000"/>
          <w:sz w:val="21"/>
          <w:szCs w:val="21"/>
        </w:rPr>
        <w:fldChar w:fldCharType="separate"/>
      </w:r>
    </w:p>
    <w:tbl>
      <w:tblPr>
        <w:tblStyle w:val="a4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111"/>
        <w:gridCol w:w="1081"/>
        <w:gridCol w:w="1188"/>
        <w:gridCol w:w="894"/>
      </w:tblGrid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D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.adjust</w:t>
            </w:r>
            <w:proofErr w:type="spellEnd"/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qvalue</w:t>
            </w:r>
            <w:proofErr w:type="spellEnd"/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ount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019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xidative phosphorylation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44E-17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04E-17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2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12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arkinson disease</w:t>
            </w:r>
            <w:bookmarkStart w:id="0" w:name="_GoBack"/>
            <w:bookmarkEnd w:id="0"/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6E-16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38E-17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5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2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ion diseas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97E-16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38E-16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4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16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untington diseas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35E-15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84E-1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22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603AA1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Pathways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eurodegeneratio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-</w:t>
            </w:r>
            <w:r w:rsidR="0006587C"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ultiple diseases</w:t>
            </w:r>
          </w:p>
        </w:tc>
        <w:tc>
          <w:tcPr>
            <w:tcW w:w="1081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1E-15</w:t>
            </w:r>
          </w:p>
        </w:tc>
        <w:tc>
          <w:tcPr>
            <w:tcW w:w="1188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87E-15</w:t>
            </w:r>
          </w:p>
        </w:tc>
        <w:tc>
          <w:tcPr>
            <w:tcW w:w="894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9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14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myotrophic lateral sclerosis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24E-14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74E-14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9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714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hermogenesis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.00E-13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18E-13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1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1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lzheimer diseas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58E-12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28E-12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6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415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iabetic cardiomyopathy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03E-10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79E-10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110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tabolic pathways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50E-0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33E-0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0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208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hemical carcinogenesis - reactive oxygen species</w:t>
            </w:r>
          </w:p>
        </w:tc>
        <w:tc>
          <w:tcPr>
            <w:tcW w:w="1081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23E-09</w:t>
            </w:r>
          </w:p>
        </w:tc>
        <w:tc>
          <w:tcPr>
            <w:tcW w:w="1188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.73E-09</w:t>
            </w:r>
          </w:p>
        </w:tc>
        <w:tc>
          <w:tcPr>
            <w:tcW w:w="894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6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932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on-alcoholic fatty liver diseas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33E-0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71E-0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6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305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oteasom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.33E-0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.59E-0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5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301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63E-05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.32E-0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723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Retrograde </w:t>
            </w:r>
            <w:proofErr w:type="spellStart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ndocannabinoid</w:t>
            </w:r>
            <w:proofErr w:type="spellEnd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signaling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68E-05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.13E-0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4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26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rdiac muscle contraction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.75E-05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.61E-0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145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hagosome</w:t>
            </w:r>
            <w:proofErr w:type="spellEnd"/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08464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07471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052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mino sugar and nucleotide sugar metabolism</w:t>
            </w:r>
          </w:p>
        </w:tc>
        <w:tc>
          <w:tcPr>
            <w:tcW w:w="1081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4178</w:t>
            </w:r>
          </w:p>
        </w:tc>
        <w:tc>
          <w:tcPr>
            <w:tcW w:w="1188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2515</w:t>
            </w:r>
          </w:p>
        </w:tc>
        <w:tc>
          <w:tcPr>
            <w:tcW w:w="894" w:type="dxa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FD2559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124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iosynthesis of cofactors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4601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2888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5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11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Vibrio </w:t>
            </w:r>
            <w:proofErr w:type="spellStart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holerae</w:t>
            </w:r>
            <w:proofErr w:type="spellEnd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infection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20698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1827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0983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rug metabolism - other enzymes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24107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2127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612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ntigen processing and presentation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520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39906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142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ysosom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731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176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048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lutathione metabolism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731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176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024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yrimidine metabolism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731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176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146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roxisom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731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176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141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otein processing in endoplasmic reticulum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732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4177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6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623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ytosolic DNA-sensing pathway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89367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78884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979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holesterol metabolism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89367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78884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120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rbon metabolism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09038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096247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017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pinocerebellar</w:t>
            </w:r>
            <w:proofErr w:type="spellEnd"/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ataxia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481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130728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37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EGF signaling pathway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48358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1922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0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132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almonella infection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63212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32337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5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4721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ynaptic vesicle cycl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7769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4512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5323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heumatoid arthritis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77699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45125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</w:tr>
      <w:tr w:rsidR="0006587C" w:rsidRPr="00FD2559" w:rsidTr="00CE7D67">
        <w:trPr>
          <w:trHeight w:val="270"/>
        </w:trPr>
        <w:tc>
          <w:tcPr>
            <w:tcW w:w="1242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sa03020</w:t>
            </w:r>
          </w:p>
        </w:tc>
        <w:tc>
          <w:tcPr>
            <w:tcW w:w="411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NA polymerase</w:t>
            </w:r>
          </w:p>
        </w:tc>
        <w:tc>
          <w:tcPr>
            <w:tcW w:w="1081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95037</w:t>
            </w:r>
          </w:p>
        </w:tc>
        <w:tc>
          <w:tcPr>
            <w:tcW w:w="1188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.260429</w:t>
            </w:r>
          </w:p>
        </w:tc>
        <w:tc>
          <w:tcPr>
            <w:tcW w:w="894" w:type="dxa"/>
            <w:noWrap/>
            <w:hideMark/>
          </w:tcPr>
          <w:p w:rsidR="0006587C" w:rsidRPr="00FD2559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255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</w:tr>
    </w:tbl>
    <w:p w:rsidR="0006587C" w:rsidRDefault="0006587C" w:rsidP="0006587C">
      <w:pPr>
        <w:rPr>
          <w:rFonts w:asciiTheme="minorHAnsi" w:eastAsiaTheme="minorEastAsia" w:hAnsiTheme="minorHAnsi" w:cstheme="minorBidi"/>
          <w:kern w:val="2"/>
          <w:sz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instrText xml:space="preserve">LINK </w:instrText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Excel.SheetBinaryMacroEnabled.12 "E:\\WYJ\\Nupr1 Figure\\sup Table\\Supplementary Table 1.csv" "Supplementary Table 1!R1C1:R37C10" </w:instrTex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instrText>\a \f 5 \h</w:instrText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hAnsi="Times New Roman" w:cs="Times New Roman"/>
          <w:color w:val="000000"/>
          <w:sz w:val="21"/>
          <w:szCs w:val="21"/>
        </w:rPr>
        <w:fldChar w:fldCharType="separate"/>
      </w:r>
    </w:p>
    <w:p w:rsidR="0006587C" w:rsidRDefault="0006587C" w:rsidP="0006587C">
      <w:pPr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fldChar w:fldCharType="end"/>
      </w:r>
    </w:p>
    <w:p w:rsidR="0006587C" w:rsidRDefault="0006587C" w:rsidP="0006587C">
      <w:pPr>
        <w:rPr>
          <w:rFonts w:ascii="Times New Roman" w:hAnsi="Times New Roman" w:cs="Times New Roman"/>
          <w:color w:val="000000"/>
          <w:sz w:val="21"/>
          <w:szCs w:val="21"/>
        </w:rPr>
      </w:pPr>
    </w:p>
    <w:p w:rsidR="0006587C" w:rsidRPr="00FD2559" w:rsidRDefault="0006587C" w:rsidP="0006587C">
      <w:pPr>
        <w:rPr>
          <w:rFonts w:ascii="Times New Roman" w:hAnsi="Times New Roman" w:cs="Times New Roman"/>
          <w:color w:val="000000"/>
          <w:sz w:val="21"/>
          <w:szCs w:val="21"/>
        </w:rPr>
      </w:pPr>
      <w:proofErr w:type="gramStart"/>
      <w:r w:rsidRPr="00C92A9A">
        <w:rPr>
          <w:rFonts w:ascii="Times New Roman" w:hAnsi="Times New Roman" w:cs="Times New Roman" w:hint="eastAsia"/>
          <w:b/>
          <w:color w:val="000000"/>
          <w:sz w:val="21"/>
          <w:szCs w:val="21"/>
        </w:rPr>
        <w:lastRenderedPageBreak/>
        <w:t>Supplementary Table 2</w:t>
      </w:r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>.</w:t>
      </w:r>
      <w:proofErr w:type="gramEnd"/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 xml:space="preserve"> </w:t>
      </w:r>
      <w:proofErr w:type="gramStart"/>
      <w:r w:rsidRPr="00E41BCB">
        <w:rPr>
          <w:rFonts w:ascii="Times New Roman" w:hAnsi="Times New Roman" w:cs="Times New Roman"/>
          <w:b/>
          <w:color w:val="000000"/>
          <w:sz w:val="21"/>
          <w:szCs w:val="21"/>
        </w:rPr>
        <w:t>Sequence</w:t>
      </w:r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 xml:space="preserve"> </w:t>
      </w:r>
      <w:r w:rsidRPr="00E41BCB">
        <w:rPr>
          <w:rFonts w:ascii="Times New Roman" w:hAnsi="Times New Roman" w:cs="Times New Roman"/>
          <w:b/>
          <w:color w:val="000000"/>
          <w:sz w:val="21"/>
          <w:szCs w:val="21"/>
        </w:rPr>
        <w:t>and</w:t>
      </w:r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 xml:space="preserve"> </w:t>
      </w:r>
      <w:r w:rsidRPr="00E41BCB">
        <w:rPr>
          <w:rFonts w:ascii="Times New Roman" w:hAnsi="Times New Roman" w:cs="Times New Roman"/>
          <w:b/>
          <w:color w:val="000000"/>
          <w:sz w:val="21"/>
          <w:szCs w:val="21"/>
        </w:rPr>
        <w:t>primer</w:t>
      </w:r>
      <w:r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 xml:space="preserve"> </w:t>
      </w:r>
      <w:r w:rsidRPr="00E41BCB">
        <w:rPr>
          <w:rFonts w:ascii="Times New Roman" w:hAnsi="Times New Roman" w:cs="Times New Roman"/>
          <w:b/>
          <w:color w:val="000000"/>
          <w:sz w:val="21"/>
          <w:szCs w:val="21"/>
        </w:rPr>
        <w:t>information</w:t>
      </w:r>
      <w:r w:rsidR="00FE6200" w:rsidRPr="00E41BCB">
        <w:rPr>
          <w:rFonts w:ascii="Times New Roman" w:hAnsi="Times New Roman" w:cs="Times New Roman" w:hint="eastAsia"/>
          <w:b/>
          <w:color w:val="000000"/>
          <w:sz w:val="21"/>
          <w:szCs w:val="21"/>
        </w:rPr>
        <w:t>.</w:t>
      </w:r>
      <w:proofErr w:type="gramEnd"/>
      <w:r>
        <w:rPr>
          <w:rFonts w:ascii="Times New Roman" w:hAnsi="Times New Roman" w:cs="Times New Roman"/>
          <w:color w:val="000000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instrText xml:space="preserve">LINK </w:instrText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Excel.Sheet.12 "E:\\WYJ\\Nupr1 Figure\\sup Table\\Supplementary Table 2.xlsx" Sheet1!R1C1:R14C3 </w:instrTex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instrText>\a \f 5 \h</w:instrText>
      </w:r>
      <w:r>
        <w:rPr>
          <w:rFonts w:ascii="Times New Roman" w:hAnsi="Times New Roman" w:cs="Times New Roman"/>
          <w:color w:val="000000"/>
          <w:sz w:val="21"/>
          <w:szCs w:val="21"/>
        </w:rPr>
        <w:instrText xml:space="preserve">  \* MERGEFORMAT </w:instrText>
      </w:r>
      <w:r>
        <w:rPr>
          <w:rFonts w:ascii="Times New Roman" w:hAnsi="Times New Roman" w:cs="Times New Roman"/>
          <w:color w:val="000000"/>
          <w:sz w:val="21"/>
          <w:szCs w:val="21"/>
        </w:rPr>
        <w:fldChar w:fldCharType="separate"/>
      </w:r>
    </w:p>
    <w:tbl>
      <w:tblPr>
        <w:tblStyle w:val="a4"/>
        <w:tblW w:w="66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076"/>
        <w:gridCol w:w="4278"/>
      </w:tblGrid>
      <w:tr w:rsidR="0006587C" w:rsidRPr="008F0655" w:rsidTr="00CE7D67">
        <w:trPr>
          <w:trHeight w:val="315"/>
          <w:jc w:val="center"/>
        </w:trPr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6587C" w:rsidRPr="008F0655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7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6587C" w:rsidRPr="008F0655" w:rsidRDefault="0006587C" w:rsidP="00CE7D67">
            <w:pPr>
              <w:ind w:firstLineChars="600" w:firstLine="1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equence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8F0655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CCTGGAGAAGAGCTACGAGC</w:t>
            </w:r>
          </w:p>
        </w:tc>
      </w:tr>
      <w:tr w:rsidR="0006587C" w:rsidRPr="008F0655" w:rsidTr="00CE7D67">
        <w:trPr>
          <w:trHeight w:val="375"/>
          <w:jc w:val="center"/>
        </w:trPr>
        <w:tc>
          <w:tcPr>
            <w:tcW w:w="1309" w:type="dxa"/>
            <w:vMerge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GAAGGAAGGCTGGAAGAG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8F0655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PR1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TTCCTACCTCGGGCCTCTCATC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/>
            <w:hideMark/>
          </w:tcPr>
          <w:p w:rsidR="0006587C" w:rsidRPr="008F0655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GGTGCGACCTTTCCGGC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noWrap/>
            <w:hideMark/>
          </w:tcPr>
          <w:p w:rsidR="0006587C" w:rsidRDefault="0006587C" w:rsidP="00CE7D6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EBP1</w:t>
            </w:r>
          </w:p>
          <w:p w:rsidR="0006587C" w:rsidRPr="008F0655" w:rsidRDefault="0006587C" w:rsidP="00CE7D6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AACCATCTTGGCAACAGT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/>
            <w:hideMark/>
          </w:tcPr>
          <w:p w:rsidR="0006587C" w:rsidRPr="008F0655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TTCTCAATGGCGTTGT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8F0655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N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TACGGCTCCACGCTCTTCC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/>
            <w:hideMark/>
          </w:tcPr>
          <w:p w:rsidR="0006587C" w:rsidRPr="008F0655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GAGTCTTCGTCAGCCAGGA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8F0655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D-F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GGTTTCACTTGGAGCTGTG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/>
            <w:hideMark/>
          </w:tcPr>
          <w:p w:rsidR="0006587C" w:rsidRPr="008F0655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GGTGAAGTTGATGTGCCAGC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8F0655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DS1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TCGGTCTTCAGCACCTCAA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/>
            <w:hideMark/>
          </w:tcPr>
          <w:p w:rsidR="0006587C" w:rsidRPr="008F0655" w:rsidRDefault="0006587C" w:rsidP="00CE7D6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GGTCTTTGCGGAAGCAGTT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 w:val="restart"/>
            <w:noWrap/>
            <w:hideMark/>
          </w:tcPr>
          <w:p w:rsidR="0006587C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6587C" w:rsidRPr="008F0655" w:rsidRDefault="0006587C" w:rsidP="00CE7D67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DS2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single" w:sz="2" w:space="0" w:color="auto"/>
              <w:bottom w:val="nil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CACGGCAAGAACTCAAAG</w:t>
            </w:r>
          </w:p>
        </w:tc>
      </w:tr>
      <w:tr w:rsidR="0006587C" w:rsidRPr="008F0655" w:rsidTr="00CE7D67">
        <w:trPr>
          <w:trHeight w:val="315"/>
          <w:jc w:val="center"/>
        </w:trPr>
        <w:tc>
          <w:tcPr>
            <w:tcW w:w="1309" w:type="dxa"/>
            <w:vMerge/>
            <w:tcBorders>
              <w:bottom w:val="single" w:sz="12" w:space="0" w:color="auto"/>
            </w:tcBorders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:</w:t>
            </w:r>
          </w:p>
        </w:tc>
        <w:tc>
          <w:tcPr>
            <w:tcW w:w="427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6587C" w:rsidRPr="008F0655" w:rsidRDefault="0006587C" w:rsidP="00CE7D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065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GTAGGAATCCAGCCATT</w:t>
            </w:r>
          </w:p>
        </w:tc>
      </w:tr>
    </w:tbl>
    <w:p w:rsidR="0006587C" w:rsidRPr="00BC0551" w:rsidRDefault="0006587C" w:rsidP="0006587C">
      <w:pPr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fldChar w:fldCharType="end"/>
      </w:r>
    </w:p>
    <w:p w:rsidR="00E8006C" w:rsidRDefault="00E8006C"/>
    <w:sectPr w:rsidR="00E8006C" w:rsidSect="00465D7D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4E3" w:rsidRDefault="00D604E3">
      <w:r>
        <w:separator/>
      </w:r>
    </w:p>
  </w:endnote>
  <w:endnote w:type="continuationSeparator" w:id="0">
    <w:p w:rsidR="00D604E3" w:rsidRDefault="00D6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0694060"/>
      <w:docPartObj>
        <w:docPartGallery w:val="Page Numbers (Bottom of Page)"/>
        <w:docPartUnique/>
      </w:docPartObj>
    </w:sdtPr>
    <w:sdtEndPr/>
    <w:sdtContent>
      <w:p w:rsidR="00734C8E" w:rsidRDefault="0006587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1BCB" w:rsidRPr="00E41BCB">
          <w:rPr>
            <w:noProof/>
            <w:lang w:val="zh-CN"/>
          </w:rPr>
          <w:t>2</w:t>
        </w:r>
        <w:r>
          <w:fldChar w:fldCharType="end"/>
        </w:r>
      </w:p>
    </w:sdtContent>
  </w:sdt>
  <w:p w:rsidR="00734C8E" w:rsidRDefault="00D604E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4E3" w:rsidRDefault="00D604E3">
      <w:r>
        <w:separator/>
      </w:r>
    </w:p>
  </w:footnote>
  <w:footnote w:type="continuationSeparator" w:id="0">
    <w:p w:rsidR="00D604E3" w:rsidRDefault="00D6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87C"/>
    <w:rsid w:val="0006587C"/>
    <w:rsid w:val="005F0BAA"/>
    <w:rsid w:val="00603AA1"/>
    <w:rsid w:val="009137C3"/>
    <w:rsid w:val="00D604E3"/>
    <w:rsid w:val="00E41BCB"/>
    <w:rsid w:val="00E8006C"/>
    <w:rsid w:val="00F267BD"/>
    <w:rsid w:val="00FE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87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658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6587C"/>
    <w:rPr>
      <w:rFonts w:ascii="宋体" w:eastAsia="宋体" w:hAnsi="宋体" w:cs="宋体"/>
      <w:kern w:val="0"/>
      <w:sz w:val="18"/>
      <w:szCs w:val="18"/>
    </w:rPr>
  </w:style>
  <w:style w:type="table" w:styleId="a4">
    <w:name w:val="Table Grid"/>
    <w:basedOn w:val="a1"/>
    <w:uiPriority w:val="39"/>
    <w:unhideWhenUsed/>
    <w:rsid w:val="0006587C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FE6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E6200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87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658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6587C"/>
    <w:rPr>
      <w:rFonts w:ascii="宋体" w:eastAsia="宋体" w:hAnsi="宋体" w:cs="宋体"/>
      <w:kern w:val="0"/>
      <w:sz w:val="18"/>
      <w:szCs w:val="18"/>
    </w:rPr>
  </w:style>
  <w:style w:type="table" w:styleId="a4">
    <w:name w:val="Table Grid"/>
    <w:basedOn w:val="a1"/>
    <w:uiPriority w:val="39"/>
    <w:unhideWhenUsed/>
    <w:rsid w:val="0006587C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FE6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E620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怕手抖的开颅匠</dc:creator>
  <cp:lastModifiedBy>怕手抖的开颅匠</cp:lastModifiedBy>
  <cp:revision>5</cp:revision>
  <cp:lastPrinted>2022-01-13T14:51:00Z</cp:lastPrinted>
  <dcterms:created xsi:type="dcterms:W3CDTF">2021-12-31T03:29:00Z</dcterms:created>
  <dcterms:modified xsi:type="dcterms:W3CDTF">2022-09-25T13:56:00Z</dcterms:modified>
</cp:coreProperties>
</file>